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DDF4D" w14:textId="3957C7F1" w:rsidR="002952DF" w:rsidRDefault="002952DF" w:rsidP="002952DF">
      <w:pPr>
        <w:pStyle w:val="BodyText"/>
        <w:rPr>
          <w:rFonts w:ascii="Times" w:hAnsi="Times"/>
          <w:b/>
          <w:bCs/>
          <w:sz w:val="28"/>
          <w:szCs w:val="28"/>
          <w:lang w:val="en-US"/>
        </w:rPr>
      </w:pPr>
      <w:r w:rsidRPr="002952DF">
        <w:rPr>
          <w:rFonts w:ascii="Times" w:hAnsi="Times"/>
          <w:b/>
          <w:bCs/>
          <w:sz w:val="28"/>
          <w:szCs w:val="28"/>
          <w:lang w:val="en-US"/>
        </w:rPr>
        <w:t>Supplementary material</w:t>
      </w:r>
    </w:p>
    <w:p w14:paraId="779E42FC" w14:textId="05441666" w:rsidR="002952DF" w:rsidRPr="002952DF" w:rsidRDefault="002952DF" w:rsidP="002952DF">
      <w:pPr>
        <w:pStyle w:val="BodyText"/>
        <w:rPr>
          <w:rFonts w:ascii="Times" w:hAnsi="Times"/>
          <w:b/>
          <w:bCs/>
          <w:sz w:val="28"/>
          <w:szCs w:val="28"/>
          <w:lang w:val="en-US"/>
        </w:rPr>
      </w:pPr>
      <w:r>
        <w:rPr>
          <w:rFonts w:ascii="Times" w:hAnsi="Times"/>
          <w:b/>
          <w:bCs/>
          <w:sz w:val="28"/>
          <w:szCs w:val="28"/>
          <w:lang w:val="en-US"/>
        </w:rPr>
        <w:t>Supplementary tabl</w:t>
      </w:r>
      <w:r w:rsidR="008E0779">
        <w:rPr>
          <w:rFonts w:ascii="Times" w:hAnsi="Times"/>
          <w:b/>
          <w:bCs/>
          <w:sz w:val="28"/>
          <w:szCs w:val="28"/>
          <w:lang w:val="en-US"/>
        </w:rPr>
        <w:t>e</w:t>
      </w:r>
    </w:p>
    <w:p w14:paraId="59CCE765" w14:textId="77777777" w:rsidR="002952DF" w:rsidRDefault="002952DF" w:rsidP="002952DF">
      <w:pPr>
        <w:pStyle w:val="BodyText"/>
        <w:rPr>
          <w:rFonts w:ascii="Times" w:hAnsi="Times"/>
          <w:b/>
          <w:bCs/>
          <w:lang w:val="en-US"/>
        </w:rPr>
      </w:pPr>
    </w:p>
    <w:p w14:paraId="71F2B370" w14:textId="70C39919" w:rsidR="002952DF" w:rsidRDefault="002952DF" w:rsidP="002952DF">
      <w:pPr>
        <w:pStyle w:val="BodyText"/>
        <w:rPr>
          <w:rFonts w:ascii="Times" w:hAnsi="Times"/>
          <w:lang w:val="en-US"/>
        </w:rPr>
      </w:pPr>
      <w:r w:rsidRPr="00582C5C">
        <w:rPr>
          <w:rFonts w:ascii="Times" w:hAnsi="Times"/>
          <w:b/>
          <w:bCs/>
          <w:lang w:val="en-US"/>
        </w:rPr>
        <w:t xml:space="preserve">Table </w:t>
      </w:r>
      <w:r w:rsidR="008E0779">
        <w:rPr>
          <w:rFonts w:ascii="Times" w:hAnsi="Times"/>
          <w:b/>
          <w:bCs/>
          <w:lang w:val="en-US"/>
        </w:rPr>
        <w:t>1</w:t>
      </w:r>
      <w:r w:rsidRPr="00582C5C">
        <w:rPr>
          <w:rFonts w:ascii="Times" w:hAnsi="Times"/>
          <w:b/>
          <w:bCs/>
          <w:lang w:val="en-US"/>
        </w:rPr>
        <w:t xml:space="preserve">: </w:t>
      </w:r>
      <w:proofErr w:type="spellStart"/>
      <w:r w:rsidRPr="00582C5C">
        <w:rPr>
          <w:rFonts w:ascii="Times" w:hAnsi="Times"/>
          <w:b/>
          <w:bCs/>
          <w:lang w:val="en-US"/>
        </w:rPr>
        <w:t>Subscores</w:t>
      </w:r>
      <w:proofErr w:type="spellEnd"/>
      <w:r w:rsidRPr="00582C5C">
        <w:rPr>
          <w:rFonts w:ascii="Times" w:hAnsi="Times"/>
          <w:b/>
          <w:bCs/>
          <w:lang w:val="en-US"/>
        </w:rPr>
        <w:t xml:space="preserve"> of the Kinesia ONE</w:t>
      </w:r>
      <w:r w:rsidRPr="00582C5C">
        <w:rPr>
          <w:rFonts w:ascii="Times" w:hAnsi="Times"/>
          <w:b/>
          <w:bCs/>
          <w:vertAlign w:val="superscript"/>
          <w:lang w:val="en-US"/>
        </w:rPr>
        <w:t xml:space="preserve">TM </w:t>
      </w:r>
      <w:r w:rsidRPr="00582C5C">
        <w:rPr>
          <w:rFonts w:ascii="Times" w:hAnsi="Times"/>
          <w:b/>
          <w:bCs/>
          <w:lang w:val="en-US"/>
        </w:rPr>
        <w:t>and MDS-UPDRS measurements</w:t>
      </w:r>
      <w:r>
        <w:rPr>
          <w:rFonts w:ascii="Times" w:hAnsi="Times"/>
          <w:b/>
          <w:bCs/>
          <w:lang w:val="en-US"/>
        </w:rPr>
        <w:t xml:space="preserve">. </w:t>
      </w:r>
      <w:r w:rsidRPr="00643498">
        <w:rPr>
          <w:rFonts w:ascii="Times" w:hAnsi="Times"/>
          <w:lang w:val="en-US"/>
        </w:rPr>
        <w:t xml:space="preserve">Both assessments obtained a score from zero to four, with zero representing no symptoms and four representing severe symptoms. The total score was calculated from the sum of the listed </w:t>
      </w:r>
      <w:proofErr w:type="spellStart"/>
      <w:r w:rsidRPr="00643498">
        <w:rPr>
          <w:rFonts w:ascii="Times" w:hAnsi="Times"/>
          <w:lang w:val="en-US"/>
        </w:rPr>
        <w:t>subscores</w:t>
      </w:r>
      <w:proofErr w:type="spellEnd"/>
      <w:r w:rsidRPr="00643498">
        <w:rPr>
          <w:rFonts w:ascii="Times" w:hAnsi="Times"/>
          <w:lang w:val="en-US"/>
        </w:rPr>
        <w:t>.</w:t>
      </w:r>
    </w:p>
    <w:p w14:paraId="3AAE7DD7" w14:textId="77777777" w:rsidR="002952DF" w:rsidRDefault="002952DF" w:rsidP="002952DF">
      <w:pPr>
        <w:pStyle w:val="BodyText"/>
        <w:rPr>
          <w:rFonts w:ascii="Times" w:hAnsi="Times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1"/>
        <w:gridCol w:w="2166"/>
        <w:gridCol w:w="4118"/>
      </w:tblGrid>
      <w:tr w:rsidR="002952DF" w14:paraId="1EC70704" w14:textId="1AB12E60" w:rsidTr="008E6063">
        <w:tc>
          <w:tcPr>
            <w:tcW w:w="1791" w:type="dxa"/>
            <w:vAlign w:val="center"/>
          </w:tcPr>
          <w:p w14:paraId="140FC806" w14:textId="42132771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Measurement</w:t>
            </w:r>
          </w:p>
        </w:tc>
        <w:tc>
          <w:tcPr>
            <w:tcW w:w="2166" w:type="dxa"/>
            <w:vAlign w:val="center"/>
          </w:tcPr>
          <w:p w14:paraId="3C79422E" w14:textId="4A822AA5" w:rsidR="002952DF" w:rsidRPr="001F7DED" w:rsidRDefault="002952DF" w:rsidP="008E6063">
            <w:pPr>
              <w:pStyle w:val="BodyText"/>
              <w:jc w:val="left"/>
              <w:rPr>
                <w:rFonts w:ascii="Times" w:hAnsi="Times"/>
                <w:b/>
                <w:bCs/>
                <w:lang w:val="en-US"/>
              </w:rPr>
            </w:pPr>
            <w:r w:rsidRPr="001F7DED">
              <w:rPr>
                <w:rFonts w:ascii="Times" w:hAnsi="Times"/>
                <w:b/>
                <w:bCs/>
                <w:lang w:val="en-US"/>
              </w:rPr>
              <w:t>Symptom/</w:t>
            </w:r>
            <w:r>
              <w:rPr>
                <w:rFonts w:ascii="Times" w:hAnsi="Times"/>
                <w:b/>
                <w:bCs/>
                <w:lang w:val="en-US"/>
              </w:rPr>
              <w:t>B</w:t>
            </w:r>
            <w:r w:rsidRPr="001F7DED">
              <w:rPr>
                <w:rFonts w:ascii="Times" w:hAnsi="Times"/>
                <w:b/>
                <w:bCs/>
                <w:lang w:val="en-US"/>
              </w:rPr>
              <w:t xml:space="preserve">ody </w:t>
            </w:r>
            <w:r>
              <w:rPr>
                <w:rFonts w:ascii="Times" w:hAnsi="Times"/>
                <w:b/>
                <w:bCs/>
                <w:lang w:val="en-US"/>
              </w:rPr>
              <w:t>P</w:t>
            </w:r>
            <w:r w:rsidRPr="001F7DED">
              <w:rPr>
                <w:rFonts w:ascii="Times" w:hAnsi="Times"/>
                <w:b/>
                <w:bCs/>
                <w:lang w:val="en-US"/>
              </w:rPr>
              <w:t>art</w:t>
            </w:r>
          </w:p>
        </w:tc>
        <w:tc>
          <w:tcPr>
            <w:tcW w:w="4118" w:type="dxa"/>
            <w:vAlign w:val="center"/>
          </w:tcPr>
          <w:p w14:paraId="12ECBACD" w14:textId="7BEEFEC8" w:rsidR="002952DF" w:rsidRPr="001F7DED" w:rsidRDefault="002952DF" w:rsidP="008E6063">
            <w:pPr>
              <w:pStyle w:val="BodyText"/>
              <w:jc w:val="left"/>
              <w:rPr>
                <w:rFonts w:ascii="Times" w:hAnsi="Times"/>
                <w:b/>
                <w:bCs/>
                <w:lang w:val="en-US"/>
              </w:rPr>
            </w:pPr>
            <w:r w:rsidRPr="001F7DED">
              <w:rPr>
                <w:rFonts w:ascii="Times" w:hAnsi="Times"/>
                <w:b/>
                <w:bCs/>
                <w:lang w:val="en-US"/>
              </w:rPr>
              <w:t>Subscore</w:t>
            </w:r>
          </w:p>
        </w:tc>
      </w:tr>
      <w:tr w:rsidR="002952DF" w:rsidRPr="00A55215" w14:paraId="1BA517BE" w14:textId="6492A137" w:rsidTr="008E6063">
        <w:tc>
          <w:tcPr>
            <w:tcW w:w="1791" w:type="dxa"/>
            <w:vMerge w:val="restart"/>
            <w:vAlign w:val="center"/>
          </w:tcPr>
          <w:p w14:paraId="5464F54D" w14:textId="0CC4D32F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b/>
                <w:bCs/>
                <w:lang w:val="en-US"/>
              </w:rPr>
            </w:pPr>
            <w:r w:rsidRPr="000D1811">
              <w:rPr>
                <w:rFonts w:ascii="Times" w:hAnsi="Times"/>
                <w:b/>
                <w:bCs/>
                <w:lang w:val="en-US"/>
              </w:rPr>
              <w:t>Kinesia ONE</w:t>
            </w:r>
            <w:r w:rsidRPr="000D1811">
              <w:rPr>
                <w:rFonts w:ascii="Times" w:hAnsi="Times"/>
                <w:b/>
                <w:bCs/>
                <w:vertAlign w:val="superscript"/>
                <w:lang w:val="en-US"/>
              </w:rPr>
              <w:t>TM</w:t>
            </w:r>
          </w:p>
        </w:tc>
        <w:tc>
          <w:tcPr>
            <w:tcW w:w="2166" w:type="dxa"/>
            <w:vAlign w:val="center"/>
          </w:tcPr>
          <w:p w14:paraId="40236470" w14:textId="45120CBB" w:rsidR="002952DF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Tremor</w:t>
            </w:r>
          </w:p>
        </w:tc>
        <w:tc>
          <w:tcPr>
            <w:tcW w:w="4118" w:type="dxa"/>
          </w:tcPr>
          <w:p w14:paraId="28D0F1E2" w14:textId="1EFD0D91" w:rsidR="002952DF" w:rsidRPr="000D1811" w:rsidRDefault="002952DF" w:rsidP="002952DF">
            <w:pPr>
              <w:pStyle w:val="BodyText"/>
              <w:numPr>
                <w:ilvl w:val="0"/>
                <w:numId w:val="7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Rest</w:t>
            </w:r>
            <w:r>
              <w:rPr>
                <w:rFonts w:ascii="Times" w:hAnsi="Times"/>
                <w:i/>
                <w:iCs/>
                <w:lang w:val="en-US"/>
              </w:rPr>
              <w:t>ing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tremor</w:t>
            </w:r>
          </w:p>
          <w:p w14:paraId="72DC32BB" w14:textId="27D2E8AB" w:rsidR="002952DF" w:rsidRPr="000D1811" w:rsidRDefault="002952DF" w:rsidP="002952DF">
            <w:pPr>
              <w:pStyle w:val="BodyText"/>
              <w:numPr>
                <w:ilvl w:val="0"/>
                <w:numId w:val="7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Action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tremor</w:t>
            </w:r>
          </w:p>
          <w:p w14:paraId="049322A7" w14:textId="241213E9" w:rsidR="002952DF" w:rsidRPr="000D1811" w:rsidRDefault="002952DF" w:rsidP="002952DF">
            <w:pPr>
              <w:pStyle w:val="BodyText"/>
              <w:numPr>
                <w:ilvl w:val="0"/>
                <w:numId w:val="7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Action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tremor</w:t>
            </w:r>
          </w:p>
        </w:tc>
      </w:tr>
      <w:tr w:rsidR="002952DF" w:rsidRPr="00A55215" w14:paraId="213C7990" w14:textId="18F72258" w:rsidTr="008E6063">
        <w:trPr>
          <w:trHeight w:val="2363"/>
        </w:trPr>
        <w:tc>
          <w:tcPr>
            <w:tcW w:w="1791" w:type="dxa"/>
            <w:vMerge/>
          </w:tcPr>
          <w:p w14:paraId="278C9AE8" w14:textId="683FB76F" w:rsidR="002952DF" w:rsidRPr="00D36D82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Align w:val="center"/>
          </w:tcPr>
          <w:p w14:paraId="581F89AD" w14:textId="4660893E" w:rsidR="002952DF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  <w:r w:rsidRPr="00D36D82">
              <w:rPr>
                <w:rFonts w:ascii="Times" w:hAnsi="Times"/>
                <w:lang w:val="en-US"/>
              </w:rPr>
              <w:t>Bradykinesia of the upper extremity</w:t>
            </w:r>
          </w:p>
        </w:tc>
        <w:tc>
          <w:tcPr>
            <w:tcW w:w="4118" w:type="dxa"/>
          </w:tcPr>
          <w:p w14:paraId="4CF1920E" w14:textId="5349A30D" w:rsidR="002952DF" w:rsidRPr="000D1811" w:rsidRDefault="002952DF" w:rsidP="002952DF">
            <w:pPr>
              <w:pStyle w:val="BodyText"/>
              <w:numPr>
                <w:ilvl w:val="0"/>
                <w:numId w:val="6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Finger tapping</w:t>
            </w:r>
            <w:r>
              <w:rPr>
                <w:rFonts w:ascii="Times" w:hAnsi="Times"/>
                <w:i/>
                <w:iCs/>
                <w:lang w:val="en-US"/>
              </w:rPr>
              <w:t>: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</w:t>
            </w:r>
            <w:r>
              <w:rPr>
                <w:rFonts w:ascii="Times" w:hAnsi="Times"/>
                <w:i/>
                <w:iCs/>
                <w:lang w:val="en-US"/>
              </w:rPr>
              <w:t>S</w:t>
            </w:r>
            <w:r w:rsidRPr="000D1811">
              <w:rPr>
                <w:rFonts w:ascii="Times" w:hAnsi="Times"/>
                <w:i/>
                <w:iCs/>
                <w:lang w:val="en-US"/>
              </w:rPr>
              <w:t>peed</w:t>
            </w:r>
          </w:p>
          <w:p w14:paraId="6A7D059D" w14:textId="16321A60" w:rsidR="002952DF" w:rsidRPr="000D1811" w:rsidRDefault="002952DF" w:rsidP="002952DF">
            <w:pPr>
              <w:pStyle w:val="BodyText"/>
              <w:numPr>
                <w:ilvl w:val="0"/>
                <w:numId w:val="6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Finger tapping</w:t>
            </w:r>
            <w:r>
              <w:rPr>
                <w:rFonts w:ascii="Times" w:hAnsi="Times"/>
                <w:i/>
                <w:iCs/>
                <w:lang w:val="en-US"/>
              </w:rPr>
              <w:t>: A</w:t>
            </w:r>
            <w:r w:rsidRPr="000D1811">
              <w:rPr>
                <w:rFonts w:ascii="Times" w:hAnsi="Times"/>
                <w:i/>
                <w:iCs/>
                <w:lang w:val="en-US"/>
              </w:rPr>
              <w:t>mplitude</w:t>
            </w:r>
          </w:p>
          <w:p w14:paraId="594D52C4" w14:textId="426855CD" w:rsidR="002952DF" w:rsidRPr="000D1811" w:rsidRDefault="002952DF" w:rsidP="002952DF">
            <w:pPr>
              <w:pStyle w:val="BodyText"/>
              <w:numPr>
                <w:ilvl w:val="0"/>
                <w:numId w:val="6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Finger tapping</w:t>
            </w:r>
            <w:r>
              <w:rPr>
                <w:rFonts w:ascii="Times" w:hAnsi="Times"/>
                <w:i/>
                <w:iCs/>
                <w:lang w:val="en-US"/>
              </w:rPr>
              <w:t>: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Rhythm</w:t>
            </w:r>
          </w:p>
          <w:p w14:paraId="066D1747" w14:textId="354D367C" w:rsidR="002952DF" w:rsidRPr="000D1811" w:rsidRDefault="002952DF" w:rsidP="002952DF">
            <w:pPr>
              <w:pStyle w:val="BodyText"/>
              <w:numPr>
                <w:ilvl w:val="0"/>
                <w:numId w:val="6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Hand movements</w:t>
            </w:r>
            <w:r>
              <w:rPr>
                <w:rFonts w:ascii="Times" w:hAnsi="Times"/>
                <w:i/>
                <w:iCs/>
                <w:lang w:val="en-US"/>
              </w:rPr>
              <w:t>: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Speed</w:t>
            </w:r>
          </w:p>
          <w:p w14:paraId="2222ABC1" w14:textId="214E28DD" w:rsidR="002952DF" w:rsidRPr="000D1811" w:rsidRDefault="002952DF" w:rsidP="002952DF">
            <w:pPr>
              <w:pStyle w:val="BodyText"/>
              <w:numPr>
                <w:ilvl w:val="0"/>
                <w:numId w:val="6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Hand movements</w:t>
            </w:r>
            <w:r>
              <w:rPr>
                <w:rFonts w:ascii="Times" w:hAnsi="Times"/>
                <w:i/>
                <w:iCs/>
                <w:lang w:val="en-US"/>
              </w:rPr>
              <w:t>: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Amplitude</w:t>
            </w:r>
          </w:p>
          <w:p w14:paraId="2723BDFE" w14:textId="13860EEC" w:rsidR="002952DF" w:rsidRPr="000D1811" w:rsidRDefault="002952DF" w:rsidP="002952DF">
            <w:pPr>
              <w:pStyle w:val="BodyText"/>
              <w:numPr>
                <w:ilvl w:val="0"/>
                <w:numId w:val="6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Hand movements</w:t>
            </w:r>
            <w:r>
              <w:rPr>
                <w:rFonts w:ascii="Times" w:hAnsi="Times"/>
                <w:i/>
                <w:iCs/>
                <w:lang w:val="en-US"/>
              </w:rPr>
              <w:t>: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Rhythm</w:t>
            </w:r>
          </w:p>
        </w:tc>
      </w:tr>
      <w:tr w:rsidR="002952DF" w14:paraId="08F853C2" w14:textId="2D5E04AD" w:rsidTr="008E6063">
        <w:tc>
          <w:tcPr>
            <w:tcW w:w="1791" w:type="dxa"/>
            <w:vMerge/>
          </w:tcPr>
          <w:p w14:paraId="28105D4F" w14:textId="5BED3CB2" w:rsidR="002952DF" w:rsidRPr="00D36D82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Align w:val="center"/>
          </w:tcPr>
          <w:p w14:paraId="16D86AEE" w14:textId="6CC4D279" w:rsidR="002952DF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  <w:r w:rsidRPr="00D36D82">
              <w:rPr>
                <w:rFonts w:ascii="Times" w:hAnsi="Times"/>
                <w:lang w:val="en-US"/>
              </w:rPr>
              <w:t>Bradykinesia of the lower limb</w:t>
            </w:r>
          </w:p>
        </w:tc>
        <w:tc>
          <w:tcPr>
            <w:tcW w:w="4118" w:type="dxa"/>
          </w:tcPr>
          <w:p w14:paraId="078AEE07" w14:textId="75B3ED3A" w:rsidR="002952DF" w:rsidRPr="000D1811" w:rsidRDefault="002952DF" w:rsidP="002952DF">
            <w:pPr>
              <w:pStyle w:val="BodyText"/>
              <w:numPr>
                <w:ilvl w:val="0"/>
                <w:numId w:val="5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Toe tapping</w:t>
            </w:r>
          </w:p>
          <w:p w14:paraId="77DA338B" w14:textId="39E1FAC4" w:rsidR="002952DF" w:rsidRPr="000D1811" w:rsidRDefault="002952DF" w:rsidP="002952DF">
            <w:pPr>
              <w:pStyle w:val="BodyText"/>
              <w:numPr>
                <w:ilvl w:val="0"/>
                <w:numId w:val="5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Leg raising</w:t>
            </w:r>
          </w:p>
        </w:tc>
      </w:tr>
      <w:tr w:rsidR="002952DF" w14:paraId="5EA98926" w14:textId="24DD89FD" w:rsidTr="008E6063">
        <w:tc>
          <w:tcPr>
            <w:tcW w:w="1791" w:type="dxa"/>
            <w:vMerge/>
          </w:tcPr>
          <w:p w14:paraId="39B2017C" w14:textId="0AE621AA" w:rsidR="002952DF" w:rsidRPr="00D36D82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Align w:val="center"/>
          </w:tcPr>
          <w:p w14:paraId="7CEFBAE0" w14:textId="375E6995" w:rsidR="002952DF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Coordination</w:t>
            </w:r>
          </w:p>
        </w:tc>
        <w:tc>
          <w:tcPr>
            <w:tcW w:w="4118" w:type="dxa"/>
          </w:tcPr>
          <w:p w14:paraId="13E1127F" w14:textId="745B0FD7" w:rsidR="002952DF" w:rsidRPr="000D1811" w:rsidRDefault="002952DF" w:rsidP="002952DF">
            <w:pPr>
              <w:pStyle w:val="BodyText"/>
              <w:numPr>
                <w:ilvl w:val="0"/>
                <w:numId w:val="4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Alternating movements</w:t>
            </w:r>
            <w:r>
              <w:rPr>
                <w:rFonts w:ascii="Times" w:hAnsi="Times"/>
                <w:i/>
                <w:iCs/>
                <w:lang w:val="en-US"/>
              </w:rPr>
              <w:t>: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Speed</w:t>
            </w:r>
          </w:p>
          <w:p w14:paraId="3C8F5400" w14:textId="3ED520E8" w:rsidR="002952DF" w:rsidRPr="000D1811" w:rsidRDefault="002952DF" w:rsidP="002952DF">
            <w:pPr>
              <w:pStyle w:val="BodyText"/>
              <w:numPr>
                <w:ilvl w:val="0"/>
                <w:numId w:val="4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Alternating movements</w:t>
            </w:r>
            <w:r>
              <w:rPr>
                <w:rFonts w:ascii="Times" w:hAnsi="Times"/>
                <w:i/>
                <w:iCs/>
                <w:lang w:val="en-US"/>
              </w:rPr>
              <w:t>: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Amplitude</w:t>
            </w:r>
          </w:p>
          <w:p w14:paraId="619650E0" w14:textId="69F2DB8C" w:rsidR="002952DF" w:rsidRPr="000D1811" w:rsidRDefault="002952DF" w:rsidP="002952DF">
            <w:pPr>
              <w:pStyle w:val="BodyText"/>
              <w:numPr>
                <w:ilvl w:val="0"/>
                <w:numId w:val="4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>Alternating movements</w:t>
            </w:r>
            <w:r>
              <w:rPr>
                <w:rFonts w:ascii="Times" w:hAnsi="Times"/>
                <w:i/>
                <w:iCs/>
                <w:lang w:val="en-US"/>
              </w:rPr>
              <w:t>:</w:t>
            </w:r>
            <w:r w:rsidRPr="000D1811">
              <w:rPr>
                <w:rFonts w:ascii="Times" w:hAnsi="Times"/>
                <w:i/>
                <w:iCs/>
                <w:lang w:val="en-US"/>
              </w:rPr>
              <w:t xml:space="preserve"> Rhythm</w:t>
            </w:r>
          </w:p>
        </w:tc>
      </w:tr>
      <w:tr w:rsidR="002952DF" w14:paraId="1481823D" w14:textId="4E5242E9" w:rsidTr="008E6063">
        <w:tc>
          <w:tcPr>
            <w:tcW w:w="1791" w:type="dxa"/>
            <w:vMerge/>
            <w:vAlign w:val="center"/>
          </w:tcPr>
          <w:p w14:paraId="28FF6699" w14:textId="6203799D" w:rsidR="002952DF" w:rsidRPr="001F7DED" w:rsidRDefault="002952DF" w:rsidP="008E6063">
            <w:pPr>
              <w:pStyle w:val="BodyText"/>
              <w:jc w:val="left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166" w:type="dxa"/>
            <w:vMerge w:val="restart"/>
          </w:tcPr>
          <w:p w14:paraId="690FD5B8" w14:textId="3A5D598C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1F86E164" w14:textId="1F1D9E65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Walking</w:t>
            </w:r>
          </w:p>
        </w:tc>
      </w:tr>
      <w:tr w:rsidR="002952DF" w14:paraId="2935A069" w14:textId="07DAC266" w:rsidTr="008E6063">
        <w:tc>
          <w:tcPr>
            <w:tcW w:w="1791" w:type="dxa"/>
            <w:vMerge/>
            <w:vAlign w:val="center"/>
          </w:tcPr>
          <w:p w14:paraId="476E0785" w14:textId="44DDC3A7" w:rsidR="002952DF" w:rsidRPr="001F7DED" w:rsidRDefault="002952DF" w:rsidP="008E6063">
            <w:pPr>
              <w:pStyle w:val="BodyText"/>
              <w:jc w:val="left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166" w:type="dxa"/>
            <w:vMerge/>
          </w:tcPr>
          <w:p w14:paraId="63235D58" w14:textId="0AA7C3CC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5EC0E59D" w14:textId="1F187204" w:rsidR="002952DF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Freezing of Gait</w:t>
            </w:r>
          </w:p>
        </w:tc>
      </w:tr>
      <w:tr w:rsidR="002952DF" w14:paraId="04A4BC29" w14:textId="269CFED0" w:rsidTr="008E6063">
        <w:tc>
          <w:tcPr>
            <w:tcW w:w="1791" w:type="dxa"/>
            <w:vMerge/>
            <w:vAlign w:val="center"/>
          </w:tcPr>
          <w:p w14:paraId="0957B6F6" w14:textId="6E606658" w:rsidR="002952DF" w:rsidRPr="001F7DED" w:rsidRDefault="002952DF" w:rsidP="008E6063">
            <w:pPr>
              <w:pStyle w:val="BodyText"/>
              <w:jc w:val="left"/>
              <w:rPr>
                <w:rFonts w:ascii="Times" w:hAnsi="Times"/>
                <w:b/>
                <w:bCs/>
                <w:lang w:val="en-US"/>
              </w:rPr>
            </w:pPr>
          </w:p>
        </w:tc>
        <w:tc>
          <w:tcPr>
            <w:tcW w:w="2166" w:type="dxa"/>
            <w:vMerge/>
          </w:tcPr>
          <w:p w14:paraId="0512B48B" w14:textId="03432D04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39A4DC50" w14:textId="2463E034" w:rsidR="002952DF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Dyskinesia</w:t>
            </w:r>
          </w:p>
        </w:tc>
      </w:tr>
      <w:tr w:rsidR="002952DF" w14:paraId="5514835B" w14:textId="08ED21D1" w:rsidTr="008E6063">
        <w:tc>
          <w:tcPr>
            <w:tcW w:w="1791" w:type="dxa"/>
            <w:vMerge w:val="restart"/>
            <w:vAlign w:val="center"/>
          </w:tcPr>
          <w:p w14:paraId="3ED3353B" w14:textId="3A65A556" w:rsidR="002952DF" w:rsidRDefault="002952DF" w:rsidP="008E6063">
            <w:pPr>
              <w:pStyle w:val="BodyText"/>
              <w:jc w:val="left"/>
              <w:rPr>
                <w:rFonts w:ascii="Times" w:hAnsi="Times"/>
                <w:b/>
                <w:bCs/>
                <w:lang w:val="en-US"/>
              </w:rPr>
            </w:pPr>
            <w:r w:rsidRPr="001F7DED">
              <w:rPr>
                <w:rFonts w:ascii="Times" w:hAnsi="Times"/>
                <w:b/>
                <w:bCs/>
                <w:lang w:val="en-US"/>
              </w:rPr>
              <w:t>MDS-UPDRS</w:t>
            </w:r>
          </w:p>
          <w:p w14:paraId="47ADE516" w14:textId="44AFB1F5" w:rsidR="002952DF" w:rsidRPr="001F7DED" w:rsidRDefault="002952DF" w:rsidP="008E6063">
            <w:pPr>
              <w:pStyle w:val="BodyText"/>
              <w:jc w:val="left"/>
              <w:rPr>
                <w:rFonts w:ascii="Times" w:hAnsi="Times"/>
                <w:b/>
                <w:bCs/>
                <w:lang w:val="en-US"/>
              </w:rPr>
            </w:pPr>
            <w:r>
              <w:rPr>
                <w:rFonts w:ascii="Times" w:hAnsi="Times"/>
                <w:b/>
                <w:bCs/>
                <w:lang w:val="en-US"/>
              </w:rPr>
              <w:t>(III)</w:t>
            </w:r>
          </w:p>
        </w:tc>
        <w:tc>
          <w:tcPr>
            <w:tcW w:w="2166" w:type="dxa"/>
            <w:vMerge w:val="restart"/>
          </w:tcPr>
          <w:p w14:paraId="753A4FDC" w14:textId="234AD84D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5916A714" w14:textId="2D32978F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 xml:space="preserve">Speech </w:t>
            </w:r>
          </w:p>
        </w:tc>
      </w:tr>
      <w:tr w:rsidR="002952DF" w14:paraId="2DD29C0D" w14:textId="088C1C3C" w:rsidTr="008E6063">
        <w:tc>
          <w:tcPr>
            <w:tcW w:w="1791" w:type="dxa"/>
            <w:vMerge/>
          </w:tcPr>
          <w:p w14:paraId="0F0012C7" w14:textId="0C3712BD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</w:tcPr>
          <w:p w14:paraId="10DD122B" w14:textId="37D69EE6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0C0EC61A" w14:textId="2B020BD1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0D1811">
              <w:rPr>
                <w:rFonts w:ascii="Times" w:hAnsi="Times"/>
                <w:i/>
                <w:iCs/>
                <w:lang w:val="en-US"/>
              </w:rPr>
              <w:t xml:space="preserve">Facial expression </w:t>
            </w:r>
          </w:p>
        </w:tc>
      </w:tr>
      <w:tr w:rsidR="002952DF" w14:paraId="7E2AA793" w14:textId="27454EA7" w:rsidTr="008E6063">
        <w:tc>
          <w:tcPr>
            <w:tcW w:w="1791" w:type="dxa"/>
            <w:vMerge/>
          </w:tcPr>
          <w:p w14:paraId="03B978F1" w14:textId="0223CBF8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</w:tcPr>
          <w:p w14:paraId="7D615D56" w14:textId="325495FA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1B469764" w14:textId="44CDD3DB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643246">
              <w:rPr>
                <w:rFonts w:ascii="Times" w:hAnsi="Times"/>
                <w:i/>
                <w:iCs/>
                <w:lang w:val="en-US"/>
              </w:rPr>
              <w:t>Rig</w:t>
            </w:r>
            <w:r>
              <w:rPr>
                <w:rFonts w:ascii="Times" w:hAnsi="Times"/>
                <w:i/>
                <w:iCs/>
                <w:lang w:val="en-US"/>
              </w:rPr>
              <w:t>idity</w:t>
            </w:r>
            <w:r w:rsidRPr="00643246">
              <w:rPr>
                <w:rFonts w:ascii="Times" w:hAnsi="Times"/>
                <w:i/>
                <w:iCs/>
                <w:lang w:val="en-US"/>
              </w:rPr>
              <w:t xml:space="preserve"> neck </w:t>
            </w:r>
          </w:p>
        </w:tc>
      </w:tr>
      <w:tr w:rsidR="002952DF" w:rsidRPr="004837B5" w14:paraId="1D78645B" w14:textId="6467141C" w:rsidTr="008E6063">
        <w:tc>
          <w:tcPr>
            <w:tcW w:w="1791" w:type="dxa"/>
            <w:vMerge/>
          </w:tcPr>
          <w:p w14:paraId="456BA0D9" w14:textId="28E72B32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</w:tcPr>
          <w:p w14:paraId="4D0674C8" w14:textId="4770DE6D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0BBAEF3B" w14:textId="58698D85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643246">
              <w:rPr>
                <w:rFonts w:ascii="Times" w:hAnsi="Times"/>
                <w:i/>
                <w:iCs/>
                <w:lang w:val="en-US"/>
              </w:rPr>
              <w:t xml:space="preserve">Amplitude of resting tremor lip/jaw </w:t>
            </w:r>
          </w:p>
        </w:tc>
      </w:tr>
      <w:tr w:rsidR="002952DF" w:rsidRPr="004837B5" w14:paraId="610A12A7" w14:textId="73D1865D" w:rsidTr="008E6063">
        <w:tc>
          <w:tcPr>
            <w:tcW w:w="1791" w:type="dxa"/>
            <w:vMerge/>
          </w:tcPr>
          <w:p w14:paraId="2EAEBA32" w14:textId="617B6C7B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</w:tcPr>
          <w:p w14:paraId="0029E06B" w14:textId="56FDA39E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61930A96" w14:textId="0FD830B7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Constancy of resting tremor </w:t>
            </w:r>
          </w:p>
        </w:tc>
      </w:tr>
      <w:tr w:rsidR="002952DF" w:rsidRPr="004837B5" w14:paraId="0B6CC582" w14:textId="496BC223" w:rsidTr="008E6063">
        <w:tc>
          <w:tcPr>
            <w:tcW w:w="1791" w:type="dxa"/>
            <w:vMerge/>
          </w:tcPr>
          <w:p w14:paraId="5A7A8A0D" w14:textId="481C8C3B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</w:tcPr>
          <w:p w14:paraId="2A0EF874" w14:textId="0A3C8363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1B5E4AEA" w14:textId="5D135333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Freezing of Gait</w:t>
            </w:r>
            <w:r w:rsidRPr="00302E10">
              <w:rPr>
                <w:rFonts w:ascii="Times" w:hAnsi="Times"/>
                <w:i/>
                <w:iCs/>
                <w:lang w:val="en-US"/>
              </w:rPr>
              <w:t xml:space="preserve"> </w:t>
            </w:r>
          </w:p>
        </w:tc>
      </w:tr>
      <w:tr w:rsidR="002952DF" w14:paraId="10A068D9" w14:textId="40BD711A" w:rsidTr="008E6063">
        <w:tc>
          <w:tcPr>
            <w:tcW w:w="1791" w:type="dxa"/>
            <w:vMerge/>
          </w:tcPr>
          <w:p w14:paraId="66E1BF2D" w14:textId="4603A729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</w:tcPr>
          <w:p w14:paraId="7D700EF7" w14:textId="15309FB2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4EFB0FF7" w14:textId="7CC23022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>Postural stability</w:t>
            </w:r>
          </w:p>
        </w:tc>
      </w:tr>
      <w:tr w:rsidR="002952DF" w14:paraId="22744752" w14:textId="63DC695B" w:rsidTr="008E6063">
        <w:tc>
          <w:tcPr>
            <w:tcW w:w="1791" w:type="dxa"/>
            <w:vMerge/>
          </w:tcPr>
          <w:p w14:paraId="74E318CE" w14:textId="3EA8C9E3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</w:tcPr>
          <w:p w14:paraId="473B9E15" w14:textId="6C55E254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552C6039" w14:textId="51B33A9D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>Posture</w:t>
            </w:r>
          </w:p>
        </w:tc>
      </w:tr>
      <w:tr w:rsidR="002952DF" w14:paraId="7593B9A5" w14:textId="25B1F08C" w:rsidTr="008E6063">
        <w:tc>
          <w:tcPr>
            <w:tcW w:w="1791" w:type="dxa"/>
            <w:vMerge/>
          </w:tcPr>
          <w:p w14:paraId="61E0DBBF" w14:textId="19C2BD79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</w:tcPr>
          <w:p w14:paraId="0A5B08C1" w14:textId="5EEB96A2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616B89D6" w14:textId="28C4EC82" w:rsidR="002952DF" w:rsidRPr="000D1811" w:rsidRDefault="002952DF" w:rsidP="008E6063">
            <w:pPr>
              <w:pStyle w:val="BodyText"/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>Global bradykines</w:t>
            </w:r>
            <w:r>
              <w:rPr>
                <w:rFonts w:ascii="Times" w:hAnsi="Times"/>
                <w:i/>
                <w:iCs/>
                <w:lang w:val="en-US"/>
              </w:rPr>
              <w:t>ia</w:t>
            </w:r>
            <w:r w:rsidRPr="00302E10">
              <w:rPr>
                <w:rFonts w:ascii="Times" w:hAnsi="Times"/>
                <w:i/>
                <w:iCs/>
                <w:lang w:val="en-US"/>
              </w:rPr>
              <w:t xml:space="preserve"> </w:t>
            </w:r>
          </w:p>
        </w:tc>
      </w:tr>
      <w:tr w:rsidR="002952DF" w:rsidRPr="00A55215" w14:paraId="45594D8A" w14:textId="3D2B6FB6" w:rsidTr="008E6063">
        <w:tc>
          <w:tcPr>
            <w:tcW w:w="1791" w:type="dxa"/>
            <w:vMerge/>
          </w:tcPr>
          <w:p w14:paraId="3F45E627" w14:textId="366602FA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Align w:val="center"/>
          </w:tcPr>
          <w:p w14:paraId="779B3FB4" w14:textId="759FE0EE" w:rsidR="002952DF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  <w:r w:rsidRPr="00302E10">
              <w:rPr>
                <w:rFonts w:ascii="Times" w:hAnsi="Times"/>
                <w:lang w:val="en-US"/>
              </w:rPr>
              <w:t>Upper extremity (left and right side respectively)</w:t>
            </w:r>
          </w:p>
        </w:tc>
        <w:tc>
          <w:tcPr>
            <w:tcW w:w="4118" w:type="dxa"/>
          </w:tcPr>
          <w:p w14:paraId="19E7DEEB" w14:textId="34EEE75A" w:rsidR="002952DF" w:rsidRDefault="002952DF" w:rsidP="002952DF">
            <w:pPr>
              <w:pStyle w:val="BodyText"/>
              <w:numPr>
                <w:ilvl w:val="0"/>
                <w:numId w:val="3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Rigidity </w:t>
            </w:r>
          </w:p>
          <w:p w14:paraId="6F5FA107" w14:textId="242DA69C" w:rsidR="002952DF" w:rsidRPr="00302E10" w:rsidRDefault="002952DF" w:rsidP="002952DF">
            <w:pPr>
              <w:pStyle w:val="BodyText"/>
              <w:numPr>
                <w:ilvl w:val="0"/>
                <w:numId w:val="3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Finger tapping </w:t>
            </w:r>
          </w:p>
          <w:p w14:paraId="42B18A92" w14:textId="49EF61EE" w:rsidR="002952DF" w:rsidRPr="00302E10" w:rsidRDefault="002952DF" w:rsidP="002952DF">
            <w:pPr>
              <w:pStyle w:val="BodyText"/>
              <w:numPr>
                <w:ilvl w:val="0"/>
                <w:numId w:val="3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Hand movements </w:t>
            </w:r>
          </w:p>
          <w:p w14:paraId="301DD4CA" w14:textId="567E9188" w:rsidR="002952DF" w:rsidRPr="002971C7" w:rsidRDefault="002952DF" w:rsidP="002952DF">
            <w:pPr>
              <w:pStyle w:val="BodyText"/>
              <w:numPr>
                <w:ilvl w:val="0"/>
                <w:numId w:val="3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>Pronation-supination</w:t>
            </w:r>
          </w:p>
          <w:p w14:paraId="03790362" w14:textId="46F8C8BF" w:rsidR="002952DF" w:rsidRPr="00302E10" w:rsidRDefault="002952DF" w:rsidP="002952DF">
            <w:pPr>
              <w:pStyle w:val="BodyText"/>
              <w:numPr>
                <w:ilvl w:val="0"/>
                <w:numId w:val="3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 xml:space="preserve">Postural </w:t>
            </w:r>
            <w:r w:rsidRPr="00302E10">
              <w:rPr>
                <w:rFonts w:ascii="Times" w:hAnsi="Times"/>
                <w:i/>
                <w:iCs/>
                <w:lang w:val="en-US"/>
              </w:rPr>
              <w:t xml:space="preserve">tremor hands </w:t>
            </w:r>
          </w:p>
          <w:p w14:paraId="54836A57" w14:textId="6134C089" w:rsidR="002952DF" w:rsidRPr="00302E10" w:rsidRDefault="002952DF" w:rsidP="002952DF">
            <w:pPr>
              <w:pStyle w:val="BodyText"/>
              <w:numPr>
                <w:ilvl w:val="0"/>
                <w:numId w:val="3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 xml:space="preserve">Action </w:t>
            </w:r>
            <w:r w:rsidRPr="00302E10">
              <w:rPr>
                <w:rFonts w:ascii="Times" w:hAnsi="Times"/>
                <w:i/>
                <w:iCs/>
                <w:lang w:val="en-US"/>
              </w:rPr>
              <w:t>tremor hands</w:t>
            </w:r>
          </w:p>
          <w:p w14:paraId="50937E18" w14:textId="665DF275" w:rsidR="002952DF" w:rsidRPr="000D1811" w:rsidRDefault="002952DF" w:rsidP="002952DF">
            <w:pPr>
              <w:pStyle w:val="BodyText"/>
              <w:numPr>
                <w:ilvl w:val="0"/>
                <w:numId w:val="3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Amplitude of resting tremor </w:t>
            </w:r>
          </w:p>
        </w:tc>
      </w:tr>
      <w:tr w:rsidR="002952DF" w:rsidRPr="004837B5" w14:paraId="733255BF" w14:textId="115930A2" w:rsidTr="008E6063">
        <w:tc>
          <w:tcPr>
            <w:tcW w:w="1791" w:type="dxa"/>
            <w:vMerge/>
          </w:tcPr>
          <w:p w14:paraId="0E00736A" w14:textId="46696099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Align w:val="center"/>
          </w:tcPr>
          <w:p w14:paraId="42585989" w14:textId="7CE65905" w:rsidR="002952DF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  <w:r w:rsidRPr="00302E10">
              <w:rPr>
                <w:rFonts w:ascii="Times" w:hAnsi="Times"/>
                <w:lang w:val="en-US"/>
              </w:rPr>
              <w:t>Lower extremity (left and right side respectively)</w:t>
            </w:r>
          </w:p>
        </w:tc>
        <w:tc>
          <w:tcPr>
            <w:tcW w:w="4118" w:type="dxa"/>
          </w:tcPr>
          <w:p w14:paraId="526FC72B" w14:textId="02DD9E64" w:rsidR="002952DF" w:rsidRPr="00302E10" w:rsidRDefault="002952DF" w:rsidP="002952DF">
            <w:pPr>
              <w:pStyle w:val="BodyText"/>
              <w:numPr>
                <w:ilvl w:val="0"/>
                <w:numId w:val="2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Rigidity </w:t>
            </w:r>
          </w:p>
          <w:p w14:paraId="253893C4" w14:textId="5239D639" w:rsidR="002952DF" w:rsidRPr="00302E10" w:rsidRDefault="002952DF" w:rsidP="002952DF">
            <w:pPr>
              <w:pStyle w:val="BodyText"/>
              <w:numPr>
                <w:ilvl w:val="0"/>
                <w:numId w:val="2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Forefoot tapping </w:t>
            </w:r>
          </w:p>
          <w:p w14:paraId="06898333" w14:textId="0AB2CFB2" w:rsidR="002952DF" w:rsidRPr="00302E10" w:rsidRDefault="002952DF" w:rsidP="002952DF">
            <w:pPr>
              <w:pStyle w:val="BodyText"/>
              <w:numPr>
                <w:ilvl w:val="0"/>
                <w:numId w:val="2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Mobility of the legs </w:t>
            </w:r>
          </w:p>
          <w:p w14:paraId="647AE975" w14:textId="2C2ACE7E" w:rsidR="002952DF" w:rsidRPr="00302E10" w:rsidRDefault="002952DF" w:rsidP="002952DF">
            <w:pPr>
              <w:pStyle w:val="BodyText"/>
              <w:numPr>
                <w:ilvl w:val="0"/>
                <w:numId w:val="2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Standing up from a chair </w:t>
            </w:r>
          </w:p>
          <w:p w14:paraId="5A5B149B" w14:textId="212B333B" w:rsidR="002952DF" w:rsidRPr="000D1811" w:rsidRDefault="002952DF" w:rsidP="002952DF">
            <w:pPr>
              <w:pStyle w:val="BodyText"/>
              <w:numPr>
                <w:ilvl w:val="0"/>
                <w:numId w:val="1"/>
              </w:numPr>
              <w:jc w:val="lef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 xml:space="preserve">Amplitude of the resting tremor </w:t>
            </w:r>
          </w:p>
        </w:tc>
      </w:tr>
      <w:tr w:rsidR="002952DF" w14:paraId="1E1A5791" w14:textId="0789C087" w:rsidTr="008E6063">
        <w:tc>
          <w:tcPr>
            <w:tcW w:w="1791" w:type="dxa"/>
            <w:vMerge/>
          </w:tcPr>
          <w:p w14:paraId="6D107F9D" w14:textId="25AB7FCC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 w:val="restart"/>
            <w:vAlign w:val="center"/>
          </w:tcPr>
          <w:p w14:paraId="2CFC945C" w14:textId="3F527523" w:rsidR="002952DF" w:rsidRPr="00302E10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70D45DAB" w14:textId="188D8090" w:rsidR="002952DF" w:rsidRPr="00302E10" w:rsidRDefault="002952DF" w:rsidP="008E6063">
            <w:pPr>
              <w:pStyle w:val="BodyTex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Freezing of Gait</w:t>
            </w:r>
            <w:r w:rsidRPr="00302E10">
              <w:rPr>
                <w:rFonts w:ascii="Times" w:hAnsi="Times"/>
                <w:i/>
                <w:iCs/>
                <w:lang w:val="en-US"/>
              </w:rPr>
              <w:t xml:space="preserve"> </w:t>
            </w:r>
          </w:p>
        </w:tc>
      </w:tr>
      <w:tr w:rsidR="002952DF" w14:paraId="53DBAE27" w14:textId="20112F5F" w:rsidTr="008E6063">
        <w:tc>
          <w:tcPr>
            <w:tcW w:w="1791" w:type="dxa"/>
            <w:vMerge/>
          </w:tcPr>
          <w:p w14:paraId="739E259F" w14:textId="4AABA59A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  <w:vAlign w:val="center"/>
          </w:tcPr>
          <w:p w14:paraId="15163DB3" w14:textId="35FCE561" w:rsidR="002952DF" w:rsidRPr="00302E10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1149B61A" w14:textId="77054411" w:rsidR="002952DF" w:rsidRPr="00302E10" w:rsidRDefault="002952DF" w:rsidP="008E6063">
            <w:pPr>
              <w:pStyle w:val="BodyTex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>Postural stability</w:t>
            </w:r>
          </w:p>
        </w:tc>
      </w:tr>
      <w:tr w:rsidR="002952DF" w14:paraId="694B2B32" w14:textId="68DC770B" w:rsidTr="008E6063">
        <w:tc>
          <w:tcPr>
            <w:tcW w:w="1791" w:type="dxa"/>
            <w:vMerge/>
          </w:tcPr>
          <w:p w14:paraId="2DB4FC8A" w14:textId="4E531844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  <w:vAlign w:val="center"/>
          </w:tcPr>
          <w:p w14:paraId="134902F7" w14:textId="64D6D0DA" w:rsidR="002952DF" w:rsidRPr="00302E10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7303867C" w14:textId="3351EC21" w:rsidR="002952DF" w:rsidRPr="00302E10" w:rsidRDefault="002952DF" w:rsidP="008E6063">
            <w:pPr>
              <w:pStyle w:val="BodyTex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>Posture</w:t>
            </w:r>
          </w:p>
        </w:tc>
      </w:tr>
      <w:tr w:rsidR="002952DF" w14:paraId="1DBF88E8" w14:textId="3C279698" w:rsidTr="008E6063">
        <w:tc>
          <w:tcPr>
            <w:tcW w:w="1791" w:type="dxa"/>
            <w:vMerge/>
          </w:tcPr>
          <w:p w14:paraId="03C50997" w14:textId="6CCFBEA7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</w:p>
        </w:tc>
        <w:tc>
          <w:tcPr>
            <w:tcW w:w="2166" w:type="dxa"/>
            <w:vMerge/>
            <w:vAlign w:val="center"/>
          </w:tcPr>
          <w:p w14:paraId="390D92F7" w14:textId="78D20ED1" w:rsidR="002952DF" w:rsidRPr="00302E10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58CBCE8B" w14:textId="58472371" w:rsidR="002952DF" w:rsidRPr="00302E10" w:rsidRDefault="002952DF" w:rsidP="008E6063">
            <w:pPr>
              <w:pStyle w:val="BodyText"/>
              <w:rPr>
                <w:rFonts w:ascii="Times" w:hAnsi="Times"/>
                <w:i/>
                <w:iCs/>
                <w:lang w:val="en-US"/>
              </w:rPr>
            </w:pPr>
            <w:r w:rsidRPr="00302E10">
              <w:rPr>
                <w:rFonts w:ascii="Times" w:hAnsi="Times"/>
                <w:i/>
                <w:iCs/>
                <w:lang w:val="en-US"/>
              </w:rPr>
              <w:t>Global bradykines</w:t>
            </w:r>
            <w:r>
              <w:rPr>
                <w:rFonts w:ascii="Times" w:hAnsi="Times"/>
                <w:i/>
                <w:iCs/>
                <w:lang w:val="en-US"/>
              </w:rPr>
              <w:t>ia</w:t>
            </w:r>
            <w:r w:rsidRPr="00302E10">
              <w:rPr>
                <w:rFonts w:ascii="Times" w:hAnsi="Times"/>
                <w:i/>
                <w:iCs/>
                <w:lang w:val="en-US"/>
              </w:rPr>
              <w:t xml:space="preserve"> </w:t>
            </w:r>
          </w:p>
        </w:tc>
      </w:tr>
      <w:tr w:rsidR="002952DF" w14:paraId="5201446B" w14:textId="7F028FA1" w:rsidTr="008E6063">
        <w:tc>
          <w:tcPr>
            <w:tcW w:w="1791" w:type="dxa"/>
          </w:tcPr>
          <w:p w14:paraId="57F40106" w14:textId="47E75CA5" w:rsidR="002952DF" w:rsidRDefault="002952DF" w:rsidP="008E6063">
            <w:pPr>
              <w:pStyle w:val="BodyText"/>
              <w:rPr>
                <w:rFonts w:ascii="Times" w:hAnsi="Times"/>
                <w:lang w:val="en-US"/>
              </w:rPr>
            </w:pPr>
            <w:r w:rsidRPr="000D1811">
              <w:rPr>
                <w:rFonts w:ascii="Times" w:hAnsi="Times"/>
                <w:b/>
                <w:bCs/>
                <w:lang w:val="en-US"/>
              </w:rPr>
              <w:t xml:space="preserve">Kinesia </w:t>
            </w:r>
            <w:r>
              <w:rPr>
                <w:rFonts w:ascii="Times" w:hAnsi="Times"/>
                <w:b/>
                <w:bCs/>
                <w:lang w:val="en-US"/>
              </w:rPr>
              <w:t>360</w:t>
            </w:r>
            <w:r w:rsidRPr="000D1811">
              <w:rPr>
                <w:rFonts w:ascii="Times" w:hAnsi="Times"/>
                <w:b/>
                <w:bCs/>
                <w:vertAlign w:val="superscript"/>
                <w:lang w:val="en-US"/>
              </w:rPr>
              <w:t>TM</w:t>
            </w:r>
          </w:p>
        </w:tc>
        <w:tc>
          <w:tcPr>
            <w:tcW w:w="2166" w:type="dxa"/>
            <w:vAlign w:val="center"/>
          </w:tcPr>
          <w:p w14:paraId="46D82DBA" w14:textId="11D9FBBD" w:rsidR="002952DF" w:rsidRPr="00302E10" w:rsidRDefault="002952DF" w:rsidP="008E6063">
            <w:pPr>
              <w:pStyle w:val="BodyText"/>
              <w:jc w:val="left"/>
              <w:rPr>
                <w:rFonts w:ascii="Times" w:hAnsi="Times"/>
                <w:lang w:val="en-US"/>
              </w:rPr>
            </w:pPr>
          </w:p>
        </w:tc>
        <w:tc>
          <w:tcPr>
            <w:tcW w:w="4118" w:type="dxa"/>
          </w:tcPr>
          <w:p w14:paraId="6E5F1DA5" w14:textId="4732B2CF" w:rsidR="002952DF" w:rsidRPr="00302E10" w:rsidRDefault="002952DF" w:rsidP="008E6063">
            <w:pPr>
              <w:pStyle w:val="BodyText"/>
              <w:rPr>
                <w:rFonts w:ascii="Times" w:hAnsi="Times"/>
                <w:i/>
                <w:iCs/>
                <w:lang w:val="en-US"/>
              </w:rPr>
            </w:pPr>
            <w:r>
              <w:rPr>
                <w:rFonts w:ascii="Times" w:hAnsi="Times"/>
                <w:i/>
                <w:iCs/>
                <w:lang w:val="en-US"/>
              </w:rPr>
              <w:t>Number of steps</w:t>
            </w:r>
          </w:p>
        </w:tc>
      </w:tr>
    </w:tbl>
    <w:p w14:paraId="15AA91EB" w14:textId="77777777" w:rsidR="002952DF" w:rsidRPr="001873C9" w:rsidRDefault="002952DF" w:rsidP="002952DF"/>
    <w:p w14:paraId="7966AB58" w14:textId="77777777" w:rsidR="001B64DF" w:rsidRDefault="001B64DF"/>
    <w:sectPr w:rsidR="001B64DF" w:rsidSect="008E077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0C1A9E" w14:textId="77777777" w:rsidR="00022458" w:rsidRDefault="00022458">
      <w:pPr>
        <w:spacing w:before="0" w:after="0"/>
      </w:pPr>
      <w:r>
        <w:separator/>
      </w:r>
    </w:p>
  </w:endnote>
  <w:endnote w:type="continuationSeparator" w:id="0">
    <w:p w14:paraId="72DAE209" w14:textId="77777777" w:rsidR="00022458" w:rsidRDefault="0002245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E8946F" w14:textId="77777777" w:rsidR="00686C9D" w:rsidRPr="00577C4C" w:rsidRDefault="002952DF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BEBEEBB" wp14:editId="2532680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BAC9E11" w14:textId="77777777" w:rsidR="00686C9D" w:rsidRPr="00577C4C" w:rsidRDefault="002952D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BEBEEB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4BAC9E11" w14:textId="77777777" w:rsidR="00686C9D" w:rsidRPr="00577C4C" w:rsidRDefault="002952D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5E39A" w14:textId="77777777" w:rsidR="00686C9D" w:rsidRPr="00577C4C" w:rsidRDefault="002952DF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9CEBF20" wp14:editId="2B86E0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52E502D" w14:textId="77777777" w:rsidR="00686C9D" w:rsidRPr="00577C4C" w:rsidRDefault="002952DF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9CEBF2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752E502D" w14:textId="77777777" w:rsidR="00686C9D" w:rsidRPr="00577C4C" w:rsidRDefault="002952DF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70833" w14:textId="77777777" w:rsidR="00022458" w:rsidRDefault="00022458">
      <w:pPr>
        <w:spacing w:before="0" w:after="0"/>
      </w:pPr>
      <w:r>
        <w:separator/>
      </w:r>
    </w:p>
  </w:footnote>
  <w:footnote w:type="continuationSeparator" w:id="0">
    <w:p w14:paraId="30F160CD" w14:textId="77777777" w:rsidR="00022458" w:rsidRDefault="0002245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A698F" w14:textId="77777777" w:rsidR="00686C9D" w:rsidRPr="007E3148" w:rsidRDefault="002952DF" w:rsidP="00A53000">
    <w:pPr>
      <w:pStyle w:val="Header"/>
    </w:pPr>
    <w:r w:rsidRPr="007E3148">
      <w:ptab w:relativeTo="margin" w:alignment="center" w:leader="none"/>
    </w:r>
    <w:r>
      <w:t xml:space="preserve">                                                                                          Binaural beats stimulation reduces tremor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CBE325" w14:textId="77777777" w:rsidR="00686C9D" w:rsidRPr="00A53000" w:rsidRDefault="002952DF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0069E2">
      <w:t xml:space="preserve"> </w:t>
    </w:r>
    <w:r>
      <w:t>Binaural beats stimulation reduces tremor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AA9FCB" w14:textId="77777777" w:rsidR="00686C9D" w:rsidRDefault="002952DF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06073D5" wp14:editId="3F489596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265A5A"/>
    <w:multiLevelType w:val="hybridMultilevel"/>
    <w:tmpl w:val="DC7C3EB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9A2563"/>
    <w:multiLevelType w:val="hybridMultilevel"/>
    <w:tmpl w:val="164CC24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61DDA"/>
    <w:multiLevelType w:val="hybridMultilevel"/>
    <w:tmpl w:val="C5B2B7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267E92"/>
    <w:multiLevelType w:val="hybridMultilevel"/>
    <w:tmpl w:val="DEEC958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A82945"/>
    <w:multiLevelType w:val="hybridMultilevel"/>
    <w:tmpl w:val="D5C4769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770A9F"/>
    <w:multiLevelType w:val="hybridMultilevel"/>
    <w:tmpl w:val="40C2B3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DF91BA7"/>
    <w:multiLevelType w:val="hybridMultilevel"/>
    <w:tmpl w:val="2224405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7227324">
    <w:abstractNumId w:val="5"/>
  </w:num>
  <w:num w:numId="2" w16cid:durableId="111483054">
    <w:abstractNumId w:val="6"/>
  </w:num>
  <w:num w:numId="3" w16cid:durableId="1805730683">
    <w:abstractNumId w:val="2"/>
  </w:num>
  <w:num w:numId="4" w16cid:durableId="37124163">
    <w:abstractNumId w:val="3"/>
  </w:num>
  <w:num w:numId="5" w16cid:durableId="1493762663">
    <w:abstractNumId w:val="1"/>
  </w:num>
  <w:num w:numId="6" w16cid:durableId="567812995">
    <w:abstractNumId w:val="4"/>
  </w:num>
  <w:num w:numId="7" w16cid:durableId="17209813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2DF"/>
    <w:rsid w:val="0000366E"/>
    <w:rsid w:val="00014ED0"/>
    <w:rsid w:val="0001525A"/>
    <w:rsid w:val="00022458"/>
    <w:rsid w:val="000733A3"/>
    <w:rsid w:val="000D091A"/>
    <w:rsid w:val="000D18E4"/>
    <w:rsid w:val="000D6B76"/>
    <w:rsid w:val="000E5910"/>
    <w:rsid w:val="000F6215"/>
    <w:rsid w:val="00104560"/>
    <w:rsid w:val="001149D8"/>
    <w:rsid w:val="0011597B"/>
    <w:rsid w:val="00147172"/>
    <w:rsid w:val="001663E0"/>
    <w:rsid w:val="00180B44"/>
    <w:rsid w:val="00180C07"/>
    <w:rsid w:val="001A37DB"/>
    <w:rsid w:val="001B3EAD"/>
    <w:rsid w:val="001B64DF"/>
    <w:rsid w:val="001F207B"/>
    <w:rsid w:val="001F692D"/>
    <w:rsid w:val="001F70C3"/>
    <w:rsid w:val="0020750C"/>
    <w:rsid w:val="0021201A"/>
    <w:rsid w:val="0025081B"/>
    <w:rsid w:val="00253FB0"/>
    <w:rsid w:val="00290E33"/>
    <w:rsid w:val="002952DF"/>
    <w:rsid w:val="002A5D7E"/>
    <w:rsid w:val="002B102F"/>
    <w:rsid w:val="002B4D88"/>
    <w:rsid w:val="002F026B"/>
    <w:rsid w:val="00303A06"/>
    <w:rsid w:val="00316C42"/>
    <w:rsid w:val="00323FFD"/>
    <w:rsid w:val="00337C72"/>
    <w:rsid w:val="00355F21"/>
    <w:rsid w:val="003974A8"/>
    <w:rsid w:val="003A3C1E"/>
    <w:rsid w:val="003D0AE2"/>
    <w:rsid w:val="003D373A"/>
    <w:rsid w:val="003D3CF4"/>
    <w:rsid w:val="004062B2"/>
    <w:rsid w:val="0042550C"/>
    <w:rsid w:val="004851E2"/>
    <w:rsid w:val="004A31F9"/>
    <w:rsid w:val="004C2A42"/>
    <w:rsid w:val="004E175F"/>
    <w:rsid w:val="004F1D49"/>
    <w:rsid w:val="00507F05"/>
    <w:rsid w:val="005534E7"/>
    <w:rsid w:val="00576E13"/>
    <w:rsid w:val="005857FB"/>
    <w:rsid w:val="0059017A"/>
    <w:rsid w:val="005A7720"/>
    <w:rsid w:val="005D3141"/>
    <w:rsid w:val="005D3D50"/>
    <w:rsid w:val="00642984"/>
    <w:rsid w:val="007371B7"/>
    <w:rsid w:val="00744774"/>
    <w:rsid w:val="00762520"/>
    <w:rsid w:val="007667E1"/>
    <w:rsid w:val="007B4F1C"/>
    <w:rsid w:val="007C302A"/>
    <w:rsid w:val="0080584D"/>
    <w:rsid w:val="00830425"/>
    <w:rsid w:val="0084403D"/>
    <w:rsid w:val="0085188A"/>
    <w:rsid w:val="00864AE3"/>
    <w:rsid w:val="00890E5C"/>
    <w:rsid w:val="0089493C"/>
    <w:rsid w:val="008C6C75"/>
    <w:rsid w:val="008D721B"/>
    <w:rsid w:val="008E0779"/>
    <w:rsid w:val="008E7078"/>
    <w:rsid w:val="008F06FA"/>
    <w:rsid w:val="009343C9"/>
    <w:rsid w:val="00955A9D"/>
    <w:rsid w:val="009B670F"/>
    <w:rsid w:val="009C3A65"/>
    <w:rsid w:val="00A032FB"/>
    <w:rsid w:val="00A36B99"/>
    <w:rsid w:val="00A44DDF"/>
    <w:rsid w:val="00A47D28"/>
    <w:rsid w:val="00A517CA"/>
    <w:rsid w:val="00A652C1"/>
    <w:rsid w:val="00AB3AF5"/>
    <w:rsid w:val="00AD75F1"/>
    <w:rsid w:val="00AF279E"/>
    <w:rsid w:val="00B21C1F"/>
    <w:rsid w:val="00B25D2F"/>
    <w:rsid w:val="00B27365"/>
    <w:rsid w:val="00B31608"/>
    <w:rsid w:val="00B40E46"/>
    <w:rsid w:val="00B56366"/>
    <w:rsid w:val="00B664EB"/>
    <w:rsid w:val="00B71442"/>
    <w:rsid w:val="00B73AB2"/>
    <w:rsid w:val="00B8238A"/>
    <w:rsid w:val="00B91623"/>
    <w:rsid w:val="00BF427F"/>
    <w:rsid w:val="00C34B8C"/>
    <w:rsid w:val="00C37587"/>
    <w:rsid w:val="00C379F9"/>
    <w:rsid w:val="00C43773"/>
    <w:rsid w:val="00C45F7C"/>
    <w:rsid w:val="00C6557E"/>
    <w:rsid w:val="00C65CD8"/>
    <w:rsid w:val="00CC2EFC"/>
    <w:rsid w:val="00CC7770"/>
    <w:rsid w:val="00D03084"/>
    <w:rsid w:val="00D16141"/>
    <w:rsid w:val="00D3696B"/>
    <w:rsid w:val="00D5156A"/>
    <w:rsid w:val="00D900D0"/>
    <w:rsid w:val="00D91D03"/>
    <w:rsid w:val="00DA581A"/>
    <w:rsid w:val="00DC0230"/>
    <w:rsid w:val="00DE1338"/>
    <w:rsid w:val="00DF2560"/>
    <w:rsid w:val="00DF3C3A"/>
    <w:rsid w:val="00E0609B"/>
    <w:rsid w:val="00E07941"/>
    <w:rsid w:val="00E07B31"/>
    <w:rsid w:val="00E07BE3"/>
    <w:rsid w:val="00E17459"/>
    <w:rsid w:val="00E26BD3"/>
    <w:rsid w:val="00E3328E"/>
    <w:rsid w:val="00E50BE3"/>
    <w:rsid w:val="00E711F2"/>
    <w:rsid w:val="00E92B81"/>
    <w:rsid w:val="00EA5AD6"/>
    <w:rsid w:val="00EB3AD5"/>
    <w:rsid w:val="00ED34A0"/>
    <w:rsid w:val="00ED6BF6"/>
    <w:rsid w:val="00F17F55"/>
    <w:rsid w:val="00F20CF4"/>
    <w:rsid w:val="00F20E8F"/>
    <w:rsid w:val="00F245CA"/>
    <w:rsid w:val="00FA0022"/>
    <w:rsid w:val="00FA171F"/>
    <w:rsid w:val="00FA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48AA1"/>
  <w15:chartTrackingRefBased/>
  <w15:docId w15:val="{CD629FF9-772B-754D-BE6C-5DA4F52F5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2DF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52DF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2952DF"/>
    <w:rPr>
      <w:rFonts w:ascii="Times New Roman" w:hAnsi="Times New Roman"/>
      <w:b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52DF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2952DF"/>
    <w:rPr>
      <w:rFonts w:ascii="Times New Roman" w:hAnsi="Times New Roman"/>
      <w:szCs w:val="22"/>
      <w:lang w:val="en-US"/>
    </w:rPr>
  </w:style>
  <w:style w:type="table" w:styleId="TableGrid">
    <w:name w:val="Table Grid"/>
    <w:basedOn w:val="TableNormal"/>
    <w:uiPriority w:val="39"/>
    <w:rsid w:val="002952DF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2952DF"/>
    <w:pPr>
      <w:spacing w:before="0" w:after="0" w:line="360" w:lineRule="auto"/>
      <w:jc w:val="both"/>
    </w:pPr>
    <w:rPr>
      <w:rFonts w:ascii="Calibri" w:eastAsia="Calibri" w:hAnsi="Calibri" w:cs="Times New Roman"/>
      <w:sz w:val="22"/>
      <w:lang w:val="de-DE"/>
    </w:rPr>
  </w:style>
  <w:style w:type="character" w:customStyle="1" w:styleId="BodyTextChar">
    <w:name w:val="Body Text Char"/>
    <w:basedOn w:val="DefaultParagraphFont"/>
    <w:link w:val="BodyText"/>
    <w:rsid w:val="002952DF"/>
    <w:rPr>
      <w:rFonts w:ascii="Calibri" w:eastAsia="Calibri" w:hAnsi="Calibri" w:cs="Times New Roman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952DF"/>
  </w:style>
  <w:style w:type="paragraph" w:styleId="Revision">
    <w:name w:val="Revision"/>
    <w:hidden/>
    <w:uiPriority w:val="99"/>
    <w:semiHidden/>
    <w:rsid w:val="002952DF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Magri</cp:lastModifiedBy>
  <cp:revision>2</cp:revision>
  <dcterms:created xsi:type="dcterms:W3CDTF">2023-04-01T15:33:00Z</dcterms:created>
  <dcterms:modified xsi:type="dcterms:W3CDTF">2023-05-01T13:59:00Z</dcterms:modified>
</cp:coreProperties>
</file>